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6D679" w14:textId="59A6BA39" w:rsidR="005D7BB7" w:rsidRDefault="00CE1130">
      <w:pPr>
        <w:rPr>
          <w:b/>
          <w:bCs/>
          <w:sz w:val="24"/>
          <w:szCs w:val="24"/>
        </w:rPr>
      </w:pPr>
      <w:r w:rsidRPr="00CE1130">
        <w:rPr>
          <w:b/>
          <w:bCs/>
          <w:sz w:val="24"/>
          <w:szCs w:val="24"/>
        </w:rPr>
        <w:t xml:space="preserve">Topic guide: </w:t>
      </w:r>
      <w:r w:rsidR="007C3C79">
        <w:rPr>
          <w:b/>
          <w:bCs/>
          <w:sz w:val="24"/>
          <w:szCs w:val="24"/>
        </w:rPr>
        <w:t>Focus Groups on VR in Eating Disorders</w:t>
      </w:r>
    </w:p>
    <w:p w14:paraId="2DD204EB" w14:textId="4C4C50BE" w:rsidR="003A4FF8" w:rsidRDefault="00081383">
      <w:pPr>
        <w:rPr>
          <w:sz w:val="24"/>
          <w:szCs w:val="24"/>
        </w:rPr>
      </w:pPr>
      <w:r>
        <w:rPr>
          <w:sz w:val="24"/>
          <w:szCs w:val="24"/>
        </w:rPr>
        <w:t xml:space="preserve">Ground rules: </w:t>
      </w:r>
      <w:r w:rsidR="0039335D">
        <w:rPr>
          <w:sz w:val="24"/>
          <w:szCs w:val="24"/>
        </w:rPr>
        <w:t>let everyone speak; everything remains in the group; try not to use the chat unless for a problem; put your hand up if you want to say something</w:t>
      </w:r>
      <w:r>
        <w:rPr>
          <w:sz w:val="24"/>
          <w:szCs w:val="24"/>
        </w:rPr>
        <w:t>; we might ask individuals if they have anything to add, to give everyone a chance to speak – it’s fine to say no if you don’t. We will routinely send everyone a debrief sheet with contact details at the end of the session in case taking part raises any issues for you. If you want to leave during the session that’s fine – it would be helpful if you could send us a private message on the chat – we will follow you up with a call to check you’re ok.</w:t>
      </w:r>
    </w:p>
    <w:p w14:paraId="21EA97C6" w14:textId="676B3569" w:rsidR="00081383" w:rsidRDefault="00081383">
      <w:pPr>
        <w:rPr>
          <w:sz w:val="24"/>
          <w:szCs w:val="24"/>
        </w:rPr>
      </w:pPr>
      <w:r>
        <w:rPr>
          <w:sz w:val="24"/>
          <w:szCs w:val="24"/>
        </w:rPr>
        <w:t>Introductions</w:t>
      </w:r>
      <w:r w:rsidR="00A91702">
        <w:rPr>
          <w:sz w:val="24"/>
          <w:szCs w:val="24"/>
        </w:rPr>
        <w:t xml:space="preserve"> (5 mins)</w:t>
      </w:r>
    </w:p>
    <w:p w14:paraId="20CD7B96" w14:textId="5747AA5C" w:rsidR="003A4FF8" w:rsidRDefault="00081383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L</w:t>
      </w:r>
      <w:r w:rsidR="0039335D">
        <w:rPr>
          <w:b/>
          <w:bCs/>
          <w:i/>
          <w:iCs/>
          <w:sz w:val="24"/>
          <w:szCs w:val="24"/>
        </w:rPr>
        <w:t xml:space="preserve">B: </w:t>
      </w:r>
      <w:r w:rsidR="007C3C79">
        <w:rPr>
          <w:b/>
          <w:bCs/>
          <w:i/>
          <w:iCs/>
          <w:sz w:val="24"/>
          <w:szCs w:val="24"/>
        </w:rPr>
        <w:t xml:space="preserve">VR in General </w:t>
      </w:r>
      <w:r w:rsidR="00A91702">
        <w:rPr>
          <w:b/>
          <w:bCs/>
          <w:i/>
          <w:iCs/>
          <w:sz w:val="24"/>
          <w:szCs w:val="24"/>
        </w:rPr>
        <w:t>(15mins)</w:t>
      </w:r>
    </w:p>
    <w:p w14:paraId="2E8E68B9" w14:textId="77777777" w:rsidR="00745DF9" w:rsidRDefault="00745DF9">
      <w:pPr>
        <w:rPr>
          <w:sz w:val="24"/>
          <w:szCs w:val="24"/>
        </w:rPr>
      </w:pPr>
      <w:r>
        <w:rPr>
          <w:sz w:val="24"/>
          <w:szCs w:val="24"/>
        </w:rPr>
        <w:t>What they understand by the term “Virtual Reality”</w:t>
      </w:r>
    </w:p>
    <w:p w14:paraId="6A004378" w14:textId="6B70B5CB" w:rsidR="007C3C79" w:rsidRDefault="00745DF9">
      <w:pPr>
        <w:rPr>
          <w:sz w:val="24"/>
          <w:szCs w:val="24"/>
        </w:rPr>
      </w:pPr>
      <w:r>
        <w:rPr>
          <w:sz w:val="24"/>
          <w:szCs w:val="24"/>
        </w:rPr>
        <w:t>Any personal e</w:t>
      </w:r>
      <w:r w:rsidR="007C3C79">
        <w:rPr>
          <w:sz w:val="24"/>
          <w:szCs w:val="24"/>
        </w:rPr>
        <w:t>xperiences of Virtual Reality environments</w:t>
      </w:r>
    </w:p>
    <w:p w14:paraId="76FDAED2" w14:textId="5DFB1B6A" w:rsidR="007C3C79" w:rsidRDefault="007C3C79">
      <w:pPr>
        <w:rPr>
          <w:sz w:val="24"/>
          <w:szCs w:val="24"/>
        </w:rPr>
      </w:pPr>
      <w:r>
        <w:rPr>
          <w:sz w:val="24"/>
          <w:szCs w:val="24"/>
        </w:rPr>
        <w:t xml:space="preserve">Thoughts about what a Virtual Reality environment might be like </w:t>
      </w:r>
    </w:p>
    <w:p w14:paraId="0557964A" w14:textId="0AC4896D" w:rsidR="00745DF9" w:rsidRDefault="00745DF9">
      <w:pPr>
        <w:rPr>
          <w:sz w:val="24"/>
          <w:szCs w:val="24"/>
        </w:rPr>
      </w:pPr>
      <w:r>
        <w:rPr>
          <w:sz w:val="24"/>
          <w:szCs w:val="24"/>
        </w:rPr>
        <w:t>Discussion about use of headsets – thoughts around how this would be</w:t>
      </w:r>
    </w:p>
    <w:p w14:paraId="30D8D199" w14:textId="0F89276D" w:rsidR="008548A7" w:rsidRDefault="008548A7">
      <w:pPr>
        <w:rPr>
          <w:sz w:val="24"/>
          <w:szCs w:val="24"/>
        </w:rPr>
      </w:pPr>
      <w:r>
        <w:rPr>
          <w:sz w:val="24"/>
          <w:szCs w:val="24"/>
        </w:rPr>
        <w:t>(Screen-sharing image of VR headset to illustrate this)</w:t>
      </w:r>
    </w:p>
    <w:p w14:paraId="23C2838A" w14:textId="5150EA3D" w:rsidR="007C3C79" w:rsidRDefault="007C3C79">
      <w:pPr>
        <w:rPr>
          <w:sz w:val="24"/>
          <w:szCs w:val="24"/>
        </w:rPr>
      </w:pPr>
      <w:r>
        <w:rPr>
          <w:sz w:val="24"/>
          <w:szCs w:val="24"/>
        </w:rPr>
        <w:t>How might people be represented in a VR environment?</w:t>
      </w:r>
    </w:p>
    <w:p w14:paraId="28370EB0" w14:textId="27693FED" w:rsidR="0007058E" w:rsidRDefault="0007058E">
      <w:pPr>
        <w:rPr>
          <w:sz w:val="24"/>
          <w:szCs w:val="24"/>
        </w:rPr>
      </w:pPr>
      <w:r>
        <w:rPr>
          <w:sz w:val="24"/>
          <w:szCs w:val="24"/>
        </w:rPr>
        <w:t>(Screen-sharing of VR environments)</w:t>
      </w:r>
    </w:p>
    <w:p w14:paraId="5409DB0E" w14:textId="190076E5" w:rsidR="00511909" w:rsidRDefault="00511909">
      <w:pPr>
        <w:rPr>
          <w:sz w:val="24"/>
          <w:szCs w:val="24"/>
        </w:rPr>
      </w:pPr>
    </w:p>
    <w:p w14:paraId="41DDEBF5" w14:textId="395F15CF" w:rsidR="0039335D" w:rsidRPr="0039335D" w:rsidRDefault="00081383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 xml:space="preserve">HB - </w:t>
      </w:r>
      <w:r w:rsidR="0039335D" w:rsidRPr="0039335D">
        <w:rPr>
          <w:b/>
          <w:bCs/>
          <w:i/>
          <w:iCs/>
          <w:sz w:val="24"/>
          <w:szCs w:val="24"/>
        </w:rPr>
        <w:t>Representing you</w:t>
      </w:r>
      <w:r w:rsidR="00A91702">
        <w:rPr>
          <w:b/>
          <w:bCs/>
          <w:i/>
          <w:iCs/>
          <w:sz w:val="24"/>
          <w:szCs w:val="24"/>
        </w:rPr>
        <w:t xml:space="preserve"> (45mins – 1.5 hr)</w:t>
      </w:r>
    </w:p>
    <w:p w14:paraId="57B15667" w14:textId="7B76C5E0" w:rsidR="000538C8" w:rsidRDefault="000538C8">
      <w:pPr>
        <w:rPr>
          <w:sz w:val="24"/>
          <w:szCs w:val="24"/>
        </w:rPr>
      </w:pPr>
      <w:r>
        <w:rPr>
          <w:sz w:val="24"/>
          <w:szCs w:val="24"/>
        </w:rPr>
        <w:t>How might you want to be represented in a VR setting? (e.g. not represented at all; represented in an abstract way, e.g. maybe points of light; accurate representation of your body; representation of your body at different sizes)</w:t>
      </w:r>
    </w:p>
    <w:p w14:paraId="65F941FA" w14:textId="234AF741" w:rsidR="00745DF9" w:rsidRDefault="000538C8">
      <w:pPr>
        <w:rPr>
          <w:sz w:val="24"/>
          <w:szCs w:val="24"/>
        </w:rPr>
      </w:pPr>
      <w:r>
        <w:rPr>
          <w:sz w:val="24"/>
          <w:szCs w:val="24"/>
        </w:rPr>
        <w:t xml:space="preserve">Do you think how you were represented might have any effect on your eating disorder? (which aspects - </w:t>
      </w:r>
      <w:r w:rsidR="007C3C79">
        <w:rPr>
          <w:sz w:val="24"/>
          <w:szCs w:val="24"/>
        </w:rPr>
        <w:t>your symptoms generally? your behaviour – e.g. restricting eating, binges, purging?</w:t>
      </w:r>
      <w:r>
        <w:rPr>
          <w:sz w:val="24"/>
          <w:szCs w:val="24"/>
        </w:rPr>
        <w:t xml:space="preserve"> </w:t>
      </w:r>
      <w:r w:rsidR="007C3C79">
        <w:rPr>
          <w:sz w:val="24"/>
          <w:szCs w:val="24"/>
        </w:rPr>
        <w:t>your feelings about your body?</w:t>
      </w:r>
      <w:r>
        <w:rPr>
          <w:sz w:val="24"/>
          <w:szCs w:val="24"/>
        </w:rPr>
        <w:t>)</w:t>
      </w:r>
    </w:p>
    <w:p w14:paraId="26CA2EA9" w14:textId="59E868C1" w:rsidR="00015100" w:rsidRDefault="00E969D2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59EFA2A" w14:textId="7628DF03" w:rsidR="00820EE4" w:rsidRDefault="007C3C79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Could VR be useful</w:t>
      </w:r>
      <w:r w:rsidR="0039335D">
        <w:rPr>
          <w:b/>
          <w:bCs/>
          <w:i/>
          <w:iCs/>
          <w:sz w:val="24"/>
          <w:szCs w:val="24"/>
        </w:rPr>
        <w:t xml:space="preserve">/unhelpful for someone </w:t>
      </w:r>
      <w:r>
        <w:rPr>
          <w:b/>
          <w:bCs/>
          <w:i/>
          <w:iCs/>
          <w:sz w:val="24"/>
          <w:szCs w:val="24"/>
        </w:rPr>
        <w:t>with an ED?</w:t>
      </w:r>
    </w:p>
    <w:p w14:paraId="5EB335C1" w14:textId="4502F3CC" w:rsidR="000538C8" w:rsidRDefault="007C3C79" w:rsidP="00BA0E4E">
      <w:pPr>
        <w:rPr>
          <w:sz w:val="24"/>
          <w:szCs w:val="24"/>
        </w:rPr>
      </w:pPr>
      <w:r>
        <w:rPr>
          <w:sz w:val="24"/>
          <w:szCs w:val="24"/>
        </w:rPr>
        <w:t xml:space="preserve">What aspects might be </w:t>
      </w:r>
      <w:r w:rsidR="000538C8">
        <w:rPr>
          <w:sz w:val="24"/>
          <w:szCs w:val="24"/>
        </w:rPr>
        <w:t>helpful</w:t>
      </w:r>
      <w:r>
        <w:rPr>
          <w:sz w:val="24"/>
          <w:szCs w:val="24"/>
        </w:rPr>
        <w:t xml:space="preserve">? </w:t>
      </w:r>
    </w:p>
    <w:p w14:paraId="023BA3AE" w14:textId="77777777" w:rsidR="000538C8" w:rsidRDefault="000538C8" w:rsidP="000538C8">
      <w:pPr>
        <w:rPr>
          <w:sz w:val="24"/>
          <w:szCs w:val="24"/>
        </w:rPr>
      </w:pPr>
      <w:r>
        <w:rPr>
          <w:sz w:val="24"/>
          <w:szCs w:val="24"/>
        </w:rPr>
        <w:t xml:space="preserve">What aspects might be most unhelpful? </w:t>
      </w:r>
    </w:p>
    <w:p w14:paraId="255E5498" w14:textId="2EE011A7" w:rsidR="000538C8" w:rsidRPr="0039335D" w:rsidRDefault="000538C8" w:rsidP="00BA0E4E">
      <w:pPr>
        <w:rPr>
          <w:b/>
          <w:bCs/>
          <w:sz w:val="24"/>
          <w:szCs w:val="24"/>
        </w:rPr>
      </w:pPr>
    </w:p>
    <w:p w14:paraId="3BE99196" w14:textId="67CCB848" w:rsidR="00A17273" w:rsidRDefault="00745DF9" w:rsidP="00A17273">
      <w:pPr>
        <w:rPr>
          <w:sz w:val="24"/>
          <w:szCs w:val="24"/>
        </w:rPr>
      </w:pPr>
      <w:r w:rsidRPr="0039335D">
        <w:rPr>
          <w:b/>
          <w:bCs/>
          <w:sz w:val="24"/>
          <w:szCs w:val="24"/>
        </w:rPr>
        <w:t>What might you do in a VR environment</w:t>
      </w:r>
      <w:r>
        <w:rPr>
          <w:sz w:val="24"/>
          <w:szCs w:val="24"/>
        </w:rPr>
        <w:t xml:space="preserve"> that might be helpful?</w:t>
      </w:r>
      <w:r w:rsidR="000538C8">
        <w:rPr>
          <w:sz w:val="24"/>
          <w:szCs w:val="24"/>
        </w:rPr>
        <w:t xml:space="preserve"> (e.g. </w:t>
      </w:r>
      <w:r w:rsidR="0039335D">
        <w:rPr>
          <w:sz w:val="24"/>
          <w:szCs w:val="24"/>
        </w:rPr>
        <w:t xml:space="preserve">interacting with others – real or virtual – in a positive way – </w:t>
      </w:r>
      <w:proofErr w:type="spellStart"/>
      <w:r w:rsidR="0039335D">
        <w:rPr>
          <w:sz w:val="24"/>
          <w:szCs w:val="24"/>
        </w:rPr>
        <w:t>eg</w:t>
      </w:r>
      <w:proofErr w:type="spellEnd"/>
      <w:r w:rsidR="0039335D">
        <w:rPr>
          <w:sz w:val="24"/>
          <w:szCs w:val="24"/>
        </w:rPr>
        <w:t xml:space="preserve"> do a task or a game together/team building; interact with foods that you find hard to eat in real life; other ideas)</w:t>
      </w:r>
    </w:p>
    <w:p w14:paraId="5D5C982D" w14:textId="66FD57BF" w:rsidR="00745DF9" w:rsidRDefault="00745DF9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What might you do in a VR environment that might be unhelpful? </w:t>
      </w:r>
      <w:r w:rsidR="0039335D">
        <w:rPr>
          <w:sz w:val="24"/>
          <w:szCs w:val="24"/>
        </w:rPr>
        <w:t>(e.g. comparing self with others; comparing virtual “avatar” body to real body; negative interactions with others (what would this be?); other examples or thoughts).</w:t>
      </w:r>
    </w:p>
    <w:p w14:paraId="5E69DB26" w14:textId="1E09359F" w:rsidR="0039335D" w:rsidRDefault="0039335D">
      <w:pPr>
        <w:rPr>
          <w:sz w:val="24"/>
          <w:szCs w:val="24"/>
        </w:rPr>
      </w:pPr>
    </w:p>
    <w:p w14:paraId="625ACF0E" w14:textId="7C60FFC1" w:rsidR="0039335D" w:rsidRDefault="00081383">
      <w:pPr>
        <w:rPr>
          <w:sz w:val="24"/>
          <w:szCs w:val="24"/>
        </w:rPr>
      </w:pPr>
      <w:r w:rsidRPr="00081383">
        <w:rPr>
          <w:b/>
          <w:bCs/>
          <w:sz w:val="24"/>
          <w:szCs w:val="24"/>
        </w:rPr>
        <w:t xml:space="preserve">LB </w:t>
      </w:r>
      <w:r w:rsidR="0039335D">
        <w:rPr>
          <w:sz w:val="24"/>
          <w:szCs w:val="24"/>
        </w:rPr>
        <w:t xml:space="preserve">Would you be prepared to experience being in different types of VR environment/doing different tasks in it? </w:t>
      </w:r>
      <w:r w:rsidR="00A91702">
        <w:rPr>
          <w:sz w:val="24"/>
          <w:szCs w:val="24"/>
        </w:rPr>
        <w:t>(10-15mins) (1.45)</w:t>
      </w:r>
    </w:p>
    <w:p w14:paraId="678F858A" w14:textId="7460EB0D" w:rsidR="0039335D" w:rsidRDefault="0039335D">
      <w:pPr>
        <w:rPr>
          <w:sz w:val="24"/>
          <w:szCs w:val="24"/>
        </w:rPr>
      </w:pPr>
      <w:r>
        <w:rPr>
          <w:sz w:val="24"/>
          <w:szCs w:val="24"/>
        </w:rPr>
        <w:t xml:space="preserve">What support might you need to enable you to participate in research like this? </w:t>
      </w:r>
    </w:p>
    <w:p w14:paraId="45264D94" w14:textId="5E3B1C89" w:rsidR="0039335D" w:rsidRPr="00015100" w:rsidRDefault="0039335D">
      <w:pPr>
        <w:rPr>
          <w:sz w:val="24"/>
          <w:szCs w:val="24"/>
        </w:rPr>
      </w:pPr>
      <w:r>
        <w:rPr>
          <w:sz w:val="24"/>
          <w:szCs w:val="24"/>
        </w:rPr>
        <w:t xml:space="preserve">What might you need to know to make a decision about participating? </w:t>
      </w:r>
    </w:p>
    <w:sectPr w:rsidR="0039335D" w:rsidRPr="00015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3F79E" w14:textId="77777777" w:rsidR="00664D4A" w:rsidRDefault="00664D4A" w:rsidP="006A0ADB">
      <w:pPr>
        <w:spacing w:after="0" w:line="240" w:lineRule="auto"/>
      </w:pPr>
      <w:r>
        <w:separator/>
      </w:r>
    </w:p>
  </w:endnote>
  <w:endnote w:type="continuationSeparator" w:id="0">
    <w:p w14:paraId="78EDF4E4" w14:textId="77777777" w:rsidR="00664D4A" w:rsidRDefault="00664D4A" w:rsidP="006A0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1ED23" w14:textId="77777777" w:rsidR="00664D4A" w:rsidRDefault="00664D4A" w:rsidP="006A0ADB">
      <w:pPr>
        <w:spacing w:after="0" w:line="240" w:lineRule="auto"/>
      </w:pPr>
      <w:r>
        <w:separator/>
      </w:r>
    </w:p>
  </w:footnote>
  <w:footnote w:type="continuationSeparator" w:id="0">
    <w:p w14:paraId="69CA2DC2" w14:textId="77777777" w:rsidR="00664D4A" w:rsidRDefault="00664D4A" w:rsidP="006A0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30"/>
    <w:rsid w:val="00007C93"/>
    <w:rsid w:val="00015100"/>
    <w:rsid w:val="000538C8"/>
    <w:rsid w:val="00060F95"/>
    <w:rsid w:val="0007058E"/>
    <w:rsid w:val="00081383"/>
    <w:rsid w:val="00105C8F"/>
    <w:rsid w:val="001230E0"/>
    <w:rsid w:val="00125120"/>
    <w:rsid w:val="001274FE"/>
    <w:rsid w:val="00135727"/>
    <w:rsid w:val="001671D9"/>
    <w:rsid w:val="001855E3"/>
    <w:rsid w:val="00193718"/>
    <w:rsid w:val="001A52B6"/>
    <w:rsid w:val="001B61CF"/>
    <w:rsid w:val="00272F06"/>
    <w:rsid w:val="002A3EBD"/>
    <w:rsid w:val="002B76AB"/>
    <w:rsid w:val="002D4269"/>
    <w:rsid w:val="002F4E92"/>
    <w:rsid w:val="0031019C"/>
    <w:rsid w:val="0031132A"/>
    <w:rsid w:val="00321A21"/>
    <w:rsid w:val="00335E9E"/>
    <w:rsid w:val="00336334"/>
    <w:rsid w:val="0039335D"/>
    <w:rsid w:val="003A0D13"/>
    <w:rsid w:val="003A4FF8"/>
    <w:rsid w:val="003E3F24"/>
    <w:rsid w:val="00410036"/>
    <w:rsid w:val="00463959"/>
    <w:rsid w:val="004E4C00"/>
    <w:rsid w:val="00511909"/>
    <w:rsid w:val="005641EA"/>
    <w:rsid w:val="005768EF"/>
    <w:rsid w:val="005A2BBC"/>
    <w:rsid w:val="005D7BB7"/>
    <w:rsid w:val="005F0957"/>
    <w:rsid w:val="00611785"/>
    <w:rsid w:val="00646174"/>
    <w:rsid w:val="00664D4A"/>
    <w:rsid w:val="0067575C"/>
    <w:rsid w:val="00690FAD"/>
    <w:rsid w:val="00696D06"/>
    <w:rsid w:val="006A0ADB"/>
    <w:rsid w:val="006B1FD2"/>
    <w:rsid w:val="006F2360"/>
    <w:rsid w:val="00745DF9"/>
    <w:rsid w:val="00773F08"/>
    <w:rsid w:val="007A3E59"/>
    <w:rsid w:val="007C3C79"/>
    <w:rsid w:val="00802F8B"/>
    <w:rsid w:val="00820EE4"/>
    <w:rsid w:val="008548A7"/>
    <w:rsid w:val="008A1B1D"/>
    <w:rsid w:val="008B3460"/>
    <w:rsid w:val="008F7ABB"/>
    <w:rsid w:val="00952B67"/>
    <w:rsid w:val="009657A2"/>
    <w:rsid w:val="009A26FF"/>
    <w:rsid w:val="009C5893"/>
    <w:rsid w:val="00A17273"/>
    <w:rsid w:val="00A91702"/>
    <w:rsid w:val="00AC637F"/>
    <w:rsid w:val="00B71F69"/>
    <w:rsid w:val="00BA0E4E"/>
    <w:rsid w:val="00C419EE"/>
    <w:rsid w:val="00C87001"/>
    <w:rsid w:val="00CA67D2"/>
    <w:rsid w:val="00CB7E63"/>
    <w:rsid w:val="00CE1130"/>
    <w:rsid w:val="00D127BD"/>
    <w:rsid w:val="00DA03EF"/>
    <w:rsid w:val="00DF5C3B"/>
    <w:rsid w:val="00E21F2A"/>
    <w:rsid w:val="00E657DF"/>
    <w:rsid w:val="00E969D2"/>
    <w:rsid w:val="00EB44E6"/>
    <w:rsid w:val="00ED4FAB"/>
    <w:rsid w:val="00F13206"/>
    <w:rsid w:val="00F13C98"/>
    <w:rsid w:val="00F24C49"/>
    <w:rsid w:val="00FC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F01835"/>
  <w15:chartTrackingRefBased/>
  <w15:docId w15:val="{97FF8F15-F582-4AFC-89FA-A27E3B67D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3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38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D7B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2C0263E0D5F4FBB685210EBC81712" ma:contentTypeVersion="12" ma:contentTypeDescription="Create a new document." ma:contentTypeScope="" ma:versionID="68629140bcdc39ece5ce4a1884a2dab1">
  <xsd:schema xmlns:xsd="http://www.w3.org/2001/XMLSchema" xmlns:xs="http://www.w3.org/2001/XMLSchema" xmlns:p="http://schemas.microsoft.com/office/2006/metadata/properties" xmlns:ns3="81339ba5-0750-4cb2-bda6-ee13c2f54cb7" xmlns:ns4="bcb2d570-806c-4b34-9e65-8b0464d28c27" targetNamespace="http://schemas.microsoft.com/office/2006/metadata/properties" ma:root="true" ma:fieldsID="2bc1708643407898d227b54fae9c62d8" ns3:_="" ns4:_="">
    <xsd:import namespace="81339ba5-0750-4cb2-bda6-ee13c2f54cb7"/>
    <xsd:import namespace="bcb2d570-806c-4b34-9e65-8b0464d28c2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39ba5-0750-4cb2-bda6-ee13c2f54cb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b2d570-806c-4b34-9e65-8b0464d28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08AB2B-F0C3-4B99-91A5-454E613AB7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39ba5-0750-4cb2-bda6-ee13c2f54cb7"/>
    <ds:schemaRef ds:uri="bcb2d570-806c-4b34-9e65-8b0464d28c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2B99A6-7309-472A-A0A1-0E2AF316BC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DE142C-FBE5-4683-8E48-7220D14428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iddle</dc:creator>
  <cp:keywords/>
  <dc:description/>
  <cp:lastModifiedBy>Helen Bould</cp:lastModifiedBy>
  <cp:revision>2</cp:revision>
  <dcterms:created xsi:type="dcterms:W3CDTF">2024-04-11T11:14:00Z</dcterms:created>
  <dcterms:modified xsi:type="dcterms:W3CDTF">2024-04-11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2C0263E0D5F4FBB685210EBC81712</vt:lpwstr>
  </property>
</Properties>
</file>